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0D6D" w14:textId="120A2A15" w:rsidR="00AF3562" w:rsidRPr="00072CD3" w:rsidRDefault="00AF3562" w:rsidP="002112A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072CD3">
        <w:rPr>
          <w:i w:val="0"/>
          <w:iCs w:val="0"/>
          <w:color w:val="000000" w:themeColor="text1"/>
          <w:sz w:val="24"/>
          <w:szCs w:val="24"/>
        </w:rPr>
        <w:t xml:space="preserve">Appendix </w:t>
      </w:r>
      <w:r w:rsidR="00CC3E6E">
        <w:rPr>
          <w:i w:val="0"/>
          <w:iCs w:val="0"/>
          <w:color w:val="000000" w:themeColor="text1"/>
          <w:sz w:val="24"/>
          <w:szCs w:val="24"/>
        </w:rPr>
        <w:t>D</w:t>
      </w:r>
      <w:r w:rsidRPr="00072CD3">
        <w:rPr>
          <w:i w:val="0"/>
          <w:iCs w:val="0"/>
          <w:color w:val="000000" w:themeColor="text1"/>
          <w:sz w:val="24"/>
          <w:szCs w:val="24"/>
        </w:rPr>
        <w:t>.</w:t>
      </w:r>
      <w:r w:rsidR="00B668D3" w:rsidRPr="00072CD3">
        <w:rPr>
          <w:i w:val="0"/>
          <w:iCs w:val="0"/>
          <w:color w:val="000000" w:themeColor="text1"/>
          <w:sz w:val="24"/>
          <w:szCs w:val="24"/>
        </w:rPr>
        <w:t xml:space="preserve"> Association with Antenatal Depression by Maternal Race</w:t>
      </w:r>
      <w:r w:rsidR="00946338" w:rsidRPr="00072CD3">
        <w:rPr>
          <w:i w:val="0"/>
          <w:iCs w:val="0"/>
          <w:color w:val="000000" w:themeColor="text1"/>
          <w:sz w:val="24"/>
          <w:szCs w:val="24"/>
        </w:rPr>
        <w:t>/</w:t>
      </w:r>
      <w:r w:rsidR="00B668D3" w:rsidRPr="00072CD3">
        <w:rPr>
          <w:i w:val="0"/>
          <w:iCs w:val="0"/>
          <w:color w:val="000000" w:themeColor="text1"/>
          <w:sz w:val="24"/>
          <w:szCs w:val="24"/>
        </w:rPr>
        <w:t>Ethnicity and Disability Status</w:t>
      </w:r>
      <w:r w:rsidR="005272A7" w:rsidRPr="00072CD3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B45376" w:rsidRPr="00072CD3">
        <w:rPr>
          <w:i w:val="0"/>
          <w:iCs w:val="0"/>
          <w:color w:val="000000" w:themeColor="text1"/>
          <w:sz w:val="24"/>
          <w:szCs w:val="24"/>
        </w:rPr>
        <w:t>Among Pregnant Women in 23 U.S. States and Jurisdictions, 2019 Pregnancy Risk Assessment Monitoring System</w:t>
      </w:r>
    </w:p>
    <w:tbl>
      <w:tblPr>
        <w:tblW w:w="0" w:type="auto"/>
        <w:tblCellSpacing w:w="15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630"/>
        <w:gridCol w:w="1170"/>
        <w:gridCol w:w="630"/>
        <w:gridCol w:w="1170"/>
        <w:gridCol w:w="630"/>
        <w:gridCol w:w="1106"/>
        <w:gridCol w:w="604"/>
      </w:tblGrid>
      <w:tr w:rsidR="00072CD3" w:rsidRPr="00072CD3" w14:paraId="3673F3C9" w14:textId="77777777" w:rsidTr="003F7F1B">
        <w:trPr>
          <w:tblHeader/>
          <w:tblCellSpacing w:w="15" w:type="dxa"/>
        </w:trPr>
        <w:tc>
          <w:tcPr>
            <w:tcW w:w="23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7214DE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976183" w14:textId="77777777" w:rsidR="009357A1" w:rsidRPr="00072CD3" w:rsidRDefault="009357A1" w:rsidP="006B0EBB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6C971" w14:textId="77777777" w:rsidR="009357A1" w:rsidRPr="00072CD3" w:rsidRDefault="009357A1" w:rsidP="006B0EBB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Non-Hispanic White</w:t>
            </w:r>
          </w:p>
        </w:tc>
      </w:tr>
      <w:tr w:rsidR="00072CD3" w:rsidRPr="00072CD3" w14:paraId="3A15912F" w14:textId="77777777" w:rsidTr="003F7F1B">
        <w:trPr>
          <w:tblHeader/>
          <w:tblCellSpacing w:w="15" w:type="dxa"/>
        </w:trPr>
        <w:tc>
          <w:tcPr>
            <w:tcW w:w="23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111F4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9A88F2" w14:textId="77777777" w:rsidR="009357A1" w:rsidRPr="00072CD3" w:rsidRDefault="009357A1" w:rsidP="00FE099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No Disability</w:t>
            </w:r>
            <w:r w:rsidRPr="00072CD3">
              <w:rPr>
                <w:color w:val="000000" w:themeColor="text1"/>
                <w:sz w:val="18"/>
                <w:szCs w:val="18"/>
              </w:rPr>
              <w:br/>
            </w:r>
            <w:r w:rsidRPr="00072CD3">
              <w:rPr>
                <w:rStyle w:val="gtfrommd"/>
                <w:color w:val="000000" w:themeColor="text1"/>
                <w:sz w:val="18"/>
                <w:szCs w:val="18"/>
              </w:rPr>
              <w:t>N = 619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47471" w14:textId="77777777" w:rsidR="009357A1" w:rsidRPr="00072CD3" w:rsidRDefault="009357A1" w:rsidP="00FE099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  <w:r w:rsidRPr="00072CD3">
              <w:rPr>
                <w:rStyle w:val="gtfootnotemarks2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740CA9" w14:textId="77777777" w:rsidR="009357A1" w:rsidRPr="00072CD3" w:rsidRDefault="009357A1" w:rsidP="00FE099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At Least One Disability</w:t>
            </w:r>
            <w:r w:rsidRPr="00072CD3">
              <w:rPr>
                <w:color w:val="000000" w:themeColor="text1"/>
                <w:sz w:val="18"/>
                <w:szCs w:val="18"/>
              </w:rPr>
              <w:br/>
            </w:r>
            <w:r w:rsidRPr="00072CD3">
              <w:rPr>
                <w:rStyle w:val="gtfrommd"/>
                <w:color w:val="000000" w:themeColor="text1"/>
                <w:sz w:val="18"/>
                <w:szCs w:val="18"/>
              </w:rPr>
              <w:t>N = 1,206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681BE" w14:textId="77777777" w:rsidR="009357A1" w:rsidRPr="00072CD3" w:rsidRDefault="009357A1" w:rsidP="00FE099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1A3BEB" w14:textId="77777777" w:rsidR="009357A1" w:rsidRPr="00072CD3" w:rsidRDefault="009357A1" w:rsidP="00FE0999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No Disability</w:t>
            </w:r>
            <w:r w:rsidRPr="00072CD3">
              <w:rPr>
                <w:color w:val="000000" w:themeColor="text1"/>
                <w:sz w:val="18"/>
                <w:szCs w:val="18"/>
              </w:rPr>
              <w:br/>
            </w:r>
            <w:r w:rsidRPr="00072CD3">
              <w:rPr>
                <w:rStyle w:val="gtfrommd"/>
                <w:color w:val="000000" w:themeColor="text1"/>
                <w:sz w:val="18"/>
                <w:szCs w:val="18"/>
              </w:rPr>
              <w:t>N = 1,018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97580" w14:textId="77777777" w:rsidR="009357A1" w:rsidRPr="00072CD3" w:rsidRDefault="009357A1" w:rsidP="00FE0999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  <w:r w:rsidRPr="00072CD3">
              <w:rPr>
                <w:rStyle w:val="gtfootnotemarks2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9D5BC7" w14:textId="77777777" w:rsidR="009357A1" w:rsidRPr="00072CD3" w:rsidRDefault="009357A1" w:rsidP="00FE0999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At Least One Disability</w:t>
            </w:r>
            <w:r w:rsidRPr="00072CD3">
              <w:rPr>
                <w:color w:val="000000" w:themeColor="text1"/>
                <w:sz w:val="18"/>
                <w:szCs w:val="18"/>
              </w:rPr>
              <w:br/>
            </w:r>
            <w:r w:rsidRPr="00072CD3">
              <w:rPr>
                <w:rStyle w:val="gtfrommd"/>
                <w:color w:val="000000" w:themeColor="text1"/>
                <w:sz w:val="18"/>
                <w:szCs w:val="18"/>
              </w:rPr>
              <w:t>N = 2,351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6EEE8" w14:textId="77777777" w:rsidR="009357A1" w:rsidRPr="00072CD3" w:rsidRDefault="009357A1" w:rsidP="00FE0999">
            <w:pPr>
              <w:jc w:val="center"/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72CD3">
              <w:rPr>
                <w:rStyle w:val="Strong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72CD3">
              <w:rPr>
                <w:rStyle w:val="Strong"/>
                <w:b w:val="0"/>
                <w:bCs w:val="0"/>
                <w:color w:val="000000" w:themeColor="text1"/>
                <w:sz w:val="18"/>
                <w:szCs w:val="18"/>
              </w:rPr>
              <w:t>-value</w:t>
            </w:r>
            <w:r w:rsidRPr="00072CD3">
              <w:rPr>
                <w:rStyle w:val="gtfootnotemarks2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072CD3" w:rsidRPr="00072CD3" w14:paraId="40A2E32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36704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Maternal Ag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3EF5F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.1 (5.7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3176E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6C3D5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.5 (6.0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3994D" w14:textId="77938B51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D6B1C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.5 (5.5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2D0CA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09106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.3 (5.6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8837E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DFF9A2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0CDF3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98B4A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16F92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21E23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B0658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7244FF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DB976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50C100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914BC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8FB7E1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3210E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Married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806B4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5 (7.5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060175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2A5B8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3 (25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C50DE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C92F8" w14:textId="13E58F63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39 (10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F3558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E578C" w14:textId="1AD6B0A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26 (27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8162E3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0D9DFF1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0AC1E" w14:textId="77777777" w:rsidR="009357A1" w:rsidRPr="00072CD3" w:rsidRDefault="009357A1" w:rsidP="006B0EB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Oth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7AF6C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14 (1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1A8BD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320B8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83 (3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B0650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E8CA5" w14:textId="7D6F6B9A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79 (19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671A7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2FA19" w14:textId="3943B95B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325 (42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1502D" w14:textId="77777777" w:rsidR="009357A1" w:rsidRPr="00072CD3" w:rsidRDefault="009357A1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5FD996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CAE46D" w14:textId="48D2792D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of Disabiliti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A0456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52FCF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7E68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28F38" w14:textId="4D7F950E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28692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61600A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AE20AC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83370" w14:textId="32860E88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EF7DBD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0B8F7" w14:textId="5BE84614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C4C6CE" w14:textId="78D562D3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B95F7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5095D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4E62A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1CB8A" w14:textId="2D3D38A2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5A573B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D1541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2DDA8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EFC503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7AA32" w14:textId="20B25B9F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92EAE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0C66A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8BE6E" w14:textId="7571A226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5 (26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2E4758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DD0DAE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2A74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71053" w14:textId="23667F45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30 (26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A2455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00A998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6DB9F7" w14:textId="2E2D5076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841844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A3B2E1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25B33" w14:textId="1B7482E8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7 (3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177EF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22A4F2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1ED471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C8EEE8" w14:textId="5FCEAF0F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68 (39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821DDD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E6F504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ED192F" w14:textId="171EB5CF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BCC0E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026D5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E7971" w14:textId="10317422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1 (4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E5C981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2615F1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24A07B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2D7809" w14:textId="5440FD1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38 (47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2B396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2F1AFF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9E48CC" w14:textId="5C3A32CC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5B95C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8C9FD9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DD0B0B" w14:textId="3FBB94FA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0 (61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D7C36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AA6B9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AEEAF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13837F" w14:textId="1A4EFEA2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2 (58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A86365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5D1961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E89AA" w14:textId="638B4F16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5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43F0E4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CFBCC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D497F4" w14:textId="7265EEB5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 (68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D64183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DFD3F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91441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AEE8F" w14:textId="4B838F4A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9 (69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2ECD4C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721585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8500A2" w14:textId="111CD530" w:rsidR="009357A1" w:rsidRPr="00072CD3" w:rsidRDefault="009357A1" w:rsidP="00BD12F3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6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76087D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3081C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E4A2A" w14:textId="1A2B5AF9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 (37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FF590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01CA16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B297A4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704CC3" w14:textId="0C4DAF58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 (7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3DBB0C" w14:textId="77777777" w:rsidR="009357A1" w:rsidRPr="00072CD3" w:rsidRDefault="009357A1" w:rsidP="00BD12F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016ED6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81008" w14:textId="128A39B6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See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BACF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A66F9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2FB99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4AE1F7" w14:textId="5BD4B3D6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CBA236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AD784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CAE45C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A74536" w14:textId="2849E20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111774" w:rsidRPr="00072CD3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72CD3" w:rsidRPr="00072CD3" w14:paraId="51AA5DF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F879F" w14:textId="5760CE90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22A606" w14:textId="37E152C3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47DDB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109AE9" w14:textId="5A30E49F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8 (3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138B5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4A139" w14:textId="20BF832D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39E69A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5090D8" w14:textId="6E181FE6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207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D15B5A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E31132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0D83E" w14:textId="2E8CB07E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248609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6D3FF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FB779" w14:textId="665BA7DD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28 (3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DE94FE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6ADAB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4120FC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9B2F4C" w14:textId="6543BE2C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44 (35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268F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A5D0AA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41F0A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See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78DEF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CF8B9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E7E1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80AA0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9354A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2E1060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37316E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01ADC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36EE49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C606B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BDC1C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805F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904B4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8 (3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66DE4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E58A7" w14:textId="762AA4DB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5BCA45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B9D78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207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84EDB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B5AB8A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C86B8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93535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B0F78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D209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29 (3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760CD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75DFA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D3D2C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0BCD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23 (34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9679D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A7EA5C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455C6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B8B7D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2E5F1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C3CD8" w14:textId="39C298E5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6 (3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712B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E88CC8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D99F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8733F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4 (46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9FB8C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FD4D6B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E5A48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A2837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59854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199E4" w14:textId="5D036CBA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 (26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9B5B1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B5263F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88FFC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9344F" w14:textId="676F0F7B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 (31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E88B53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784019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A5406" w14:textId="194823AE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Hear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635EF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FDDCD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9CE25B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A49194" w14:textId="33761DCB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111774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71B069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97739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F9FB2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E4F46" w14:textId="74BF1C3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371BC60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DDA3D" w14:textId="62AA6071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A2F66" w14:textId="3D42AFA2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9942B5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A0EDC0" w14:textId="4258B8DC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52 (3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CDA9FA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EC3BF" w14:textId="60B8B60C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A84DC0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BBB703" w14:textId="292CDA4E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87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68B605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DA5094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8B9E6E" w14:textId="38BFA40C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49D7F9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EF4897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0C097" w14:textId="2B0545AA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4 (38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A944BC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BEBF01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B279FB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E6C3F" w14:textId="044E546B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64 (40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B9376" w14:textId="77777777" w:rsidR="00A059FB" w:rsidRPr="00072CD3" w:rsidRDefault="00A059FB" w:rsidP="00A059F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455822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C2EAD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Hear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7805B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41746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DA7B4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784F9" w14:textId="2148444F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111774"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9E725B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5FD01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7D113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CAB36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2C435A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48854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ED056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B5A9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E5905" w14:textId="2AB1E1D0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52 (3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A07AF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91E44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ADF9D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13365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87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FD8DB9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42D7B5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C7BCA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5A8D5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AD2E9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A2530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9 (4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17589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175175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CEEBD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F9E74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1 (39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EEA128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203D5A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67D28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C0B46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9488E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15E67" w14:textId="26F8C794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 (3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F882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8D543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FA651A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5505D" w14:textId="53B76249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6 (56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8E949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3910F9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EFEA6" w14:textId="77777777" w:rsidR="00A059FB" w:rsidRPr="00072CD3" w:rsidRDefault="00A059FB" w:rsidP="00A059F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BF61A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D2E72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B8D94" w14:textId="0530B345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 (31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32927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923DCB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9872A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317D2" w14:textId="385A153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 (36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5AAA8" w14:textId="77777777" w:rsidR="00A059FB" w:rsidRPr="00072CD3" w:rsidRDefault="00A059FB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989296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EB1A9" w14:textId="30EE446F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Walk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629248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92D7F5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7398F6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FEFBC" w14:textId="3FC41B55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CB50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9963B9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93810D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ACF8D" w14:textId="615970E1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0C37C5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5B0B1D" w14:textId="3F4C623F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621B7" w14:textId="7061E40C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83C9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8BE19" w14:textId="7676A66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41 (3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71B819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B080F6" w14:textId="40DABBF9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5003B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ABF6C6" w14:textId="226A115B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883 (32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26DB9A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232C9E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90A270" w14:textId="5A2897FD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B47209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87AAD2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B1152E" w14:textId="625BAD22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5 (4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8645D9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28242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BBCB15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ACBCF" w14:textId="720DE49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68 (44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199340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3F3DC2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6326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Walk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80E8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32A8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3B88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A65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A0B63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B5D0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BE75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D62D9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3F89B60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ABB2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9B07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47A8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DAC6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41 (3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C45C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9A1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969E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1B1D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883 (32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8071E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3D7EA7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C694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0497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072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602A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4 (39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608C3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34D5D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BF96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C115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11 (44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28C3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10C826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8F3C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C2CC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F675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CA7FC" w14:textId="5813DBBC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 (45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5428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A4362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BD8DB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29DBE" w14:textId="1D7A59BB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 (50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A4A0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F6628B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5646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A1EB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9DF4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662A1" w14:textId="72ECACD4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 (3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2A62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F78C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A51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56D18" w14:textId="7CAF36A6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72A8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681CF6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D34537" w14:textId="4EBF67D9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Remember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130DE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09E065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F22516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57EC8" w14:textId="1FFFD8BC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D9B90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25EC82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F012D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0D2645" w14:textId="352A632A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593423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F23C03" w14:textId="362B04F2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F541EB" w14:textId="2B6984B8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EE8D6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B317EF" w14:textId="0A15414B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01 (2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AA12A1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9660F" w14:textId="6C76816E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ED1070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C5AFF" w14:textId="1950591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29 (23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5BDF52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B3FF36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5B1F92" w14:textId="3A76920F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6E33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D7207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4BE76" w14:textId="71CE26F5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05 (39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B70D0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39B07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F469C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48885" w14:textId="0CB97939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22 (38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6127C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7793A0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F07FE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Remember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2912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6BAD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A9CC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C58F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BF6BF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CA1B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4C6E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FEC4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1A4B84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225F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lastRenderedPageBreak/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6245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D8B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AC2A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01 (2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AED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D246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B3D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51AC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29 (23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F1FDC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F33098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B033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68F8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CD2E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3F63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11 (36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926B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674C3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E3C29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C97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457 (34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3C434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0E7B31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FC0B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1733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CED8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2107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3 (52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E81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5164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39DE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4E263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8 (58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C469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957DAB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20F2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CE9B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E1BE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1E070" w14:textId="68D08540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 (39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BE8E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17BD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49A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9D796" w14:textId="1C9DB35F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 (5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5077E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69DBE4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089DD" w14:textId="465A10ED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with Self-car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0591D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7D10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DB9632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DD807" w14:textId="08483D4D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F5528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6C7BB4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2A718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1238D" w14:textId="56646759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36C4832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7649EE" w14:textId="64DD99E5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FEF884" w14:textId="2465DADB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0BD9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70BD2" w14:textId="7289D64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90 (3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1D64AF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AC6EE9" w14:textId="2CEE5004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7923F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25E2A" w14:textId="4D80646C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68 (32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364F2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D1A0ED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5247F" w14:textId="51995B33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6188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76DD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DEEFC1" w14:textId="034C96D0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6 (47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0C6F5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D8AF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C9A131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99EC2" w14:textId="2C42508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3 (58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8C36A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FA421F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3DF26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with Self-car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4876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A4E2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53E0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9892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BD5D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C7376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4466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D9FC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7D0C4E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BB1E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550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B271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755C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90 (3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2848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3E52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7A85F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1760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68 (32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9873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6AD79A1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8910A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0FC0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2939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57813" w14:textId="1E32648E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4 (4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C57C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A5AE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E0E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E783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51 (57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76FFF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EEFFD3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F39C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7F3A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B83F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2984F" w14:textId="2294C756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 (6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9F90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53032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AD82E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83C28A" w14:textId="26A2F6A4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9 (64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B14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2B0842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B71C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9EEB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888A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F26C9" w14:textId="40AFF4FA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 (3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FEF2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6A4C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C8A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CC8D3" w14:textId="3955E048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 (6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B13A5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B112D4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7ADF7A" w14:textId="5181325B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Communicat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C0D68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B3090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2DFBA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CDAD1F" w14:textId="6475BF2C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77433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19E9E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F084A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8DC024" w14:textId="1433ED54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06F816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18E9FA" w14:textId="27246A09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500E6" w14:textId="3B04AFCA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052AA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C03F2A" w14:textId="3DD8AE0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6 (3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40E51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E60E04" w14:textId="3C990D9F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B4B26E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DECEB" w14:textId="56AC66C0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15 (33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E6CDBD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051CC4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E9339" w14:textId="2EEEB35C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02AF13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033CAC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B8B58" w14:textId="1663A192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0 (4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5D8848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421FC8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C9E52B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696E39" w14:textId="073A2D04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36 (45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6651C" w14:textId="77777777" w:rsidR="00506A08" w:rsidRPr="00072CD3" w:rsidRDefault="00506A08" w:rsidP="00506A0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FFA005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ACA1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fficulty Communicating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7640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4C5D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A7BC5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289D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A33E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6923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42BB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DB5E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4B921D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D4F7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 = No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E75D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9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BFC1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20A2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6 (3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BEB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2F6F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8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B964C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C1A9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15 (33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749C5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5C3393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6DC3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 = Some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AEE0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9E69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0389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2 (38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33B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0AA8A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49AC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3BB0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91 (44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A245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4C5C8E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A052E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 = Lot of difficult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5A76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2FCC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7E4D0" w14:textId="666D2A65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9 (55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1D1E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0ECA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49E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FB1BE3" w14:textId="2E89EC3F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</w:t>
            </w:r>
            <w:r w:rsidR="006444A2" w:rsidRPr="00072C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72CD3">
              <w:rPr>
                <w:color w:val="000000" w:themeColor="text1"/>
                <w:sz w:val="18"/>
                <w:szCs w:val="18"/>
              </w:rPr>
              <w:t>(55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9BAB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2A6BDD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E3F8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 = Cannot do at all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8A26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BC46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B7678" w14:textId="7C38E84D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</w:t>
            </w:r>
            <w:r w:rsidR="006444A2" w:rsidRPr="00072C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72CD3">
              <w:rPr>
                <w:color w:val="000000" w:themeColor="text1"/>
                <w:sz w:val="18"/>
                <w:szCs w:val="18"/>
              </w:rPr>
              <w:t>(3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CB08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CD404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83CD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3A5ED" w14:textId="2E34D3C0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</w:t>
            </w:r>
            <w:r w:rsidR="006444A2" w:rsidRPr="00072C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72CD3">
              <w:rPr>
                <w:color w:val="000000" w:themeColor="text1"/>
                <w:sz w:val="18"/>
                <w:szCs w:val="18"/>
              </w:rPr>
              <w:t>(4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1656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D1D11F1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75C8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otal Annual Incom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4E0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C8445" w14:textId="26AEEB6C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B3E1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97E8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B78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B1741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F505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7A56CC" w14:textId="752D50CF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72CD3" w:rsidRPr="00072CD3" w14:paraId="286EFF2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6566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1. $0 to $16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D79B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1 (15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2780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49B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41 (39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DBB3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5570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8 (24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1901C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740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68 (46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29555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F1DCB0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90E4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2. $16,001 to $20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4D1F1" w14:textId="1C97D276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5 (13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6EDD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ED1B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8 (3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FD1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300D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5 (20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3C3C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B297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2 (38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A2E1E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4FCAC7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1DD6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3. $20,001 to $24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7B2A0" w14:textId="0771CAFE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6 (9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C87C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1CD7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0 (3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3FE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3BB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0 (15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4336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F5599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8 (39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B389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909362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9208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4. $24,001 to $28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2F5F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 (11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249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ED9D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0 (23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6C8D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0485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1 (17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93A82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7317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2 (35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0A24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CD2D54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1D0DA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5. $28,001 to $32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5FA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 (10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839B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B48A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 (27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ED2A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874F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 (14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8C762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DC67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1 (34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D4306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1CC254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05F0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6. $32,001 to $40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B4BAB" w14:textId="338528BF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 (9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29FB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5D2A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 (32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DFED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CC6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0 (13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BC54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C043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0 (32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AA08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D7766E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E889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7. $40,001 to $48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A7EA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 (10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A24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9C09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 (2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E7A6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FA3B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2 (13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D7BD6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AEFA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5 (31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192A46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14988D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414A6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8. $48,001 to $57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8E9FE" w14:textId="16790340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 (7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565E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324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 (26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5D3C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41B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3 (10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D004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1BD2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73 (3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E15A1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C77D1B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4205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09. $57,001 to $60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A4B5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 (1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9B08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54BE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 (26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D031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33F4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1 (10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8E810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97A6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3 (30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ABC5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745B48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4FBE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0. $60,001 to $73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F823E" w14:textId="3B7E7C40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 (7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42B0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3E00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5 (2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6F5D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5C5A0" w14:textId="7E718075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3 (8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B504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3CD1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3 (22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2003F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6BEC29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BCB6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1. $73,001 to $85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2627C6" w14:textId="635A0735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 (6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0A1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4622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7 (19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5BF4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4E5C7" w14:textId="0FD35C1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6 (9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FEAE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41B3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0 (23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5627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BEDAC7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B515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2. $85,001 to $100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CBC4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 (1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F5C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F190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33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0B1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43CE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14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E1A1A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2F91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1B433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C3B94D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DCF7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3. $100,001 to $120,0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BA16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AC7B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CFA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4D2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249FF" w14:textId="3A809E0C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7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D772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00F5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1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6A75F2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CE81A7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AB4D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4. $120,001+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915D7" w14:textId="733BF4F8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4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7C29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1848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 (1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72A0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C9863" w14:textId="5E31BA4A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 (3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EF67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3022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 (10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E6B62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A03E40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B342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C5A2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AE3B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F4FC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567A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D7A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5931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943E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DFD1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B3296A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EC31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Maternal Highest Degre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03E2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C1E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B134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F718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634F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4A5A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3586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540AE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96F713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99B7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. &lt; = 8th Grad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E238A" w14:textId="34C48DD0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</w:t>
            </w:r>
            <w:r w:rsidR="00563B57" w:rsidRPr="00072CD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72CD3">
              <w:rPr>
                <w:color w:val="000000" w:themeColor="text1"/>
                <w:sz w:val="18"/>
                <w:szCs w:val="18"/>
              </w:rPr>
              <w:t>(2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6098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924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 (31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3E7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C10E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 (8.9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50C53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B506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 (31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3990A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6CC777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84D3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. 9-12th Grad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7DE5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0 (20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9D73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265D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6 (39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9FBE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3A3C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0 (24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AF348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E149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2 (45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E831D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31D3A1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00E2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. High School Grad/GED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D07E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0 (1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3FE4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FDFA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1 (3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5253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E2E5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3 (1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43EDB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324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07 (39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9C23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99CBCC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A390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. Some Colleg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AB60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8 (12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7223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927E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68 (32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C5CB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AD1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8 (15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10BC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EA31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70 (37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82BD1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37BAC9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2D23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5. </w:t>
            </w:r>
            <w:proofErr w:type="gramStart"/>
            <w:r w:rsidRPr="00072CD3">
              <w:rPr>
                <w:color w:val="000000" w:themeColor="text1"/>
                <w:sz w:val="18"/>
                <w:szCs w:val="18"/>
              </w:rPr>
              <w:t>Associate Degree</w:t>
            </w:r>
            <w:proofErr w:type="gramEnd"/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78377" w14:textId="738131BC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0 (9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B2CE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61DA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 (30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CDFB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1F54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2 (1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BA4F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59C5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8 (32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A5C1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824EC5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89BE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6. </w:t>
            </w:r>
            <w:proofErr w:type="spellStart"/>
            <w:proofErr w:type="gramStart"/>
            <w:r w:rsidRPr="00072CD3">
              <w:rPr>
                <w:color w:val="000000" w:themeColor="text1"/>
                <w:sz w:val="18"/>
                <w:szCs w:val="18"/>
              </w:rPr>
              <w:t>Bachelors</w:t>
            </w:r>
            <w:proofErr w:type="spellEnd"/>
            <w:r w:rsidRPr="00072CD3">
              <w:rPr>
                <w:color w:val="000000" w:themeColor="text1"/>
                <w:sz w:val="18"/>
                <w:szCs w:val="18"/>
              </w:rPr>
              <w:t xml:space="preserve"> Degree</w:t>
            </w:r>
            <w:proofErr w:type="gramEnd"/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0F915" w14:textId="3E5DFCF2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 (7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0552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F675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9 (2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BB0C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0046E" w14:textId="36BDAF4C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7 (8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66A93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6276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4 (20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D2697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4399AB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BDE5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7. </w:t>
            </w:r>
            <w:proofErr w:type="spellStart"/>
            <w:proofErr w:type="gramStart"/>
            <w:r w:rsidRPr="00072CD3">
              <w:rPr>
                <w:color w:val="000000" w:themeColor="text1"/>
                <w:sz w:val="18"/>
                <w:szCs w:val="18"/>
              </w:rPr>
              <w:t>Masters</w:t>
            </w:r>
            <w:proofErr w:type="spellEnd"/>
            <w:r w:rsidRPr="00072CD3">
              <w:rPr>
                <w:color w:val="000000" w:themeColor="text1"/>
                <w:sz w:val="18"/>
                <w:szCs w:val="18"/>
              </w:rPr>
              <w:t xml:space="preserve"> Degree</w:t>
            </w:r>
            <w:proofErr w:type="gramEnd"/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C5D94" w14:textId="25FAD938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 (5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EF1A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942F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 (25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A2F5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DFBF7" w14:textId="236BEE52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9 (8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F82A3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795B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 (24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8023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191A76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2760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lastRenderedPageBreak/>
              <w:t>    8. Doctorate/Professional Degre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64F1F" w14:textId="7EA2835F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 (8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61FA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9C0E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B542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F9706" w14:textId="3B96CD92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 (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18D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0B6F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 (21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8FBD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B3CF13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07E9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4AAE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DA0D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0E73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249C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31FD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884D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E20B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FA3E8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DD9B5B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FC691" w14:textId="56B53D8E" w:rsidR="00506A08" w:rsidRPr="00072CD3" w:rsidRDefault="00727C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Special Supplemental Nutrition Program for Women, Infants, and Children </w:t>
            </w:r>
            <w:r w:rsidR="00506A08" w:rsidRPr="00072CD3">
              <w:rPr>
                <w:color w:val="000000" w:themeColor="text1"/>
                <w:sz w:val="18"/>
                <w:szCs w:val="18"/>
              </w:rPr>
              <w:t>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189D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286F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003C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E9C0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28560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9964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6D0B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0131A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E4E38F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D319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3DD8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1 (11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6209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D229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41 (29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3C2C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CB65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01 (11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D0DC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5D4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251 (29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E813D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4B73A9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AFF3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DCB6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58 (1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01F6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40AF9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65 (35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D2E8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7E3B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17 (19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38C8E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F96A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00 (41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2EAD2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5C5CDF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F13C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hysical Abuse by Partner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5EB1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7D31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A63D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3F47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8EEC5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D6C1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9A2A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E2904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9D0DDF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A1102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B42A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3 (11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68109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0BB6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70 (31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357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DBD6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3 (13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B76CE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905D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187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C2375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11542D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027C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27EA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6 (36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13DC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B0FB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6 (58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5FFC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36EF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 (3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5342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E930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4 (57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FAA19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6622FE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1318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hysical Abuse by Partner 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5ED9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7D8A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0282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07E8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DA80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3125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2931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52390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C0C709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5C9BA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8BF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1 (1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B91B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3309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96 (31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AFE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4D07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4 (13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6EAD1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2295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210 (33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993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F463A4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90C1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13B6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 (3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0939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BECE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0 (5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BB9A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A655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4 (39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8DDC0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F895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1 (6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54F7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4BCCA7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6C2E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hysical Abuse by Ex-Partner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F331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6DA4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0E47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9305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7618B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EFB1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3C70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6FBF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C18B09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0C0C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061F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4 (11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A37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44C7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83 (31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54C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17D3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60 (13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D228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63ACA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136 (32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3614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42B475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CA1F2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DA71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 (29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0FA7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4CB5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3 (54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ABAD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1153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 (37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18CE9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9E28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5 (59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350C7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24E9B7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D551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hysical Abuse by Ex-Partner 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5FD7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99B3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476C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D9C6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C08E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DEFD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5E85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1FFD8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395A75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EA8C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E9D6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6 (11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89B6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FBB3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15 (31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D977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4483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6 (13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3E07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C717C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230 (33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7683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D31A17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0EE7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9713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3 (28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871D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332E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1 (5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552F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207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2 (4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8AE3E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70FC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1 (60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447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D4CD8D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CD37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of Loss of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91F4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6 (1.0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280C0" w14:textId="0E1E162B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352DD0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20D0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7 (1.2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9D599" w14:textId="33452DE3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D1F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5 (1.0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53676" w14:textId="564920C2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352DD0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7470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6 (1.1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ABA7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54E2C42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86C8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8539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B3B1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7CC6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8A75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236D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F93E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D8DF2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6A34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339025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B81C1" w14:textId="467DD92F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Infertility Treatment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FD996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42CB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51A6A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B3207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401FF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7B5D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A7511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EDFB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45EF21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C7AEE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A4F1D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DFEA2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5C00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45278E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0A55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04 (13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33291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BF2D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336 (34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60886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9EB6F9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A98D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47A38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58C636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B8D59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E5EE40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2A62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 (9.4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5BC3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857A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 (15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F84E9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F49C0E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4B60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7A03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79C22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1B500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D9026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88DD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15874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4A94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0E0E5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C5FA26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A43E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abetes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B8A3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1907C" w14:textId="6A42D472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0A33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32BDC" w14:textId="5C048164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411219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BB33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70BDD" w14:textId="6807E6CD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411219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EF0A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4236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8</w:t>
            </w:r>
          </w:p>
        </w:tc>
      </w:tr>
      <w:tr w:rsidR="00072CD3" w:rsidRPr="00072CD3" w14:paraId="5C1FC59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61DC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1961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79 (1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7C3A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A9D1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21 (3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93BB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7B84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0 (13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670A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BF11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253 (34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7BB01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FCA2C8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ECEEA7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C55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0 (19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D0C7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37C4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 (41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2B9B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0607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 (19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2191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948F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8 (35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216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8F9B49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ADFF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Hypertension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E743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D8DB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28B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2A94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B297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2372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AE89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9309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FA690B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21DB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A979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27 (1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5AEC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DFF8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92 (31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18B1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4D11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29 (13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268E9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9F16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131 (33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EEA7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C97B9E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B2F2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91A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2 (18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8EE3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758E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4 (43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B1E4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FE18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9 (22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CA2A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7F47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0 (43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A94B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5E931C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4683A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iabetes 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F5C9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F55A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506B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F4C4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E489A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144E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E049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434CE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3D5D596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75133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2C3F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07 (1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44AD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82D3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17 (3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A79C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F6A3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33 (1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B932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A30A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74 (32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8D0C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172384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B7D5D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534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2 (23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8F2B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359E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9 (44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BBD9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F98E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5 (25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C8FD9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4EAA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7 (46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C263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14CD5E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6267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Hypertension 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F0DF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8331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D028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7A51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86BB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989B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55F2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0A9C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A55DA6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71718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DF08D" w14:textId="6CED3C65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00 (9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227C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C5C2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69 (28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8F93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7E28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01 (1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4A12E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5360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689 (31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5ED1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00371B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7B6A5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6B80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9 (20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DAC9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31FD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7 (47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8F55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7FC4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7 (24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59B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ADBA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62 (45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8ABC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9EB556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DA987" w14:textId="5C43AA4D" w:rsidR="00506A08" w:rsidRPr="00072CD3" w:rsidRDefault="0051419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Body Mass Index Before Pregnancy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CDA7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A0360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4500B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9F88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8ED4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.2 (7.7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2AD6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B2491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.6 (8.0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BC68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825AA6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8F529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22196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36949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F003F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58FD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F6AF6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67369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A5DC7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71E6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7F9AB4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74DF1" w14:textId="466CFE1E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Maternal Weight Gain (</w:t>
            </w:r>
            <w:proofErr w:type="spellStart"/>
            <w:r w:rsidRPr="00072CD3">
              <w:rPr>
                <w:color w:val="000000" w:themeColor="text1"/>
                <w:sz w:val="18"/>
                <w:szCs w:val="18"/>
              </w:rPr>
              <w:t>lbs</w:t>
            </w:r>
            <w:proofErr w:type="spellEnd"/>
            <w:r w:rsidRPr="00072CD3">
              <w:rPr>
                <w:color w:val="000000" w:themeColor="text1"/>
                <w:sz w:val="18"/>
                <w:szCs w:val="18"/>
              </w:rPr>
              <w:t>)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6018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B6406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0D86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BABD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31B5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.8 (16.5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D7CC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47B3E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9.2 (17.3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DA32B" w14:textId="3989BFFB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C0551B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072CD3" w:rsidRPr="00072CD3" w14:paraId="20D06E5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D540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lastRenderedPageBreak/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FE87E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1B66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AFCB23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10D44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96E2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D4987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E9676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304B9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34298B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4F56F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regnancy Intentio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8A59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6C02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711A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E14C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4A5B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6F7A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7EA7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B539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1E92A01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90AD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Lat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248C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9 (12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DDBB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3FAB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04 (31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7020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4503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4 (17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6EDA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71F8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34 (38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11DA1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AC60F8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D4D4B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t sur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B037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86 (15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12036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8EE8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49 (36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319F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2191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4 (20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49607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5CE22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5 (4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1A43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70EA7F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F5CD4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t want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90B3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3 (2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0A49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6D347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3 (43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41AE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D244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2 (25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5C86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606F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3 (46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6DD25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CA2047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F5CB1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Soon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3CC98" w14:textId="4F285818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8 (9.</w:t>
            </w:r>
            <w:r w:rsidR="002431F7" w:rsidRPr="00072CD3">
              <w:rPr>
                <w:color w:val="000000" w:themeColor="text1"/>
                <w:sz w:val="18"/>
                <w:szCs w:val="18"/>
              </w:rPr>
              <w:t>2</w:t>
            </w:r>
            <w:r w:rsidRPr="00072C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C91F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8E47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7 (25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2398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7F3D8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1 (1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2989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37FC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1 (30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4A3A0E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4D3529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28A8C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The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9E89C" w14:textId="77CF6B93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6 (7.</w:t>
            </w:r>
            <w:r w:rsidR="002431F7" w:rsidRPr="00072CD3">
              <w:rPr>
                <w:color w:val="000000" w:themeColor="text1"/>
                <w:sz w:val="18"/>
                <w:szCs w:val="18"/>
              </w:rPr>
              <w:t>4</w:t>
            </w:r>
            <w:r w:rsidRPr="00072C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D9B04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0A2F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9 (26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8FEFA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1AA4E" w14:textId="6B5EF091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49 (9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F72B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FA99F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75 (27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B10E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FFB224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4564E" w14:textId="77777777" w:rsidR="00506A08" w:rsidRPr="00072CD3" w:rsidRDefault="00506A08" w:rsidP="00506A08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FB3F1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71AF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142B9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9B5BB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4C1ED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307AF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91ADC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84350" w14:textId="77777777" w:rsidR="00506A08" w:rsidRPr="00072CD3" w:rsidRDefault="00506A08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60EC60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A701E" w14:textId="5C33464A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Cigarettes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8C35EC" w14:textId="361C74E7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3 (3.9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FD6BFD" w14:textId="7CBD8A98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486CC" w14:textId="0E7AF0C4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8 (5.9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5441A9" w14:textId="1D73594F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67E36A" w14:textId="6D35F7D3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.9 (7.0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C0618" w14:textId="4A714879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D27D1E" w14:textId="76F6164E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.3 (8.7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6C84B" w14:textId="59C2B20F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3EF7F3E1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BF41A9" w14:textId="1D35CFBB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6A06D" w14:textId="346EEA16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8539A1" w14:textId="77777777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0D2FF" w14:textId="1E172DD4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B3DB5" w14:textId="77777777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6AFDA7" w14:textId="7A45DDB4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1D2A6" w14:textId="77777777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4B021F" w14:textId="65572B5D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D349C" w14:textId="77777777" w:rsidR="00E85A92" w:rsidRPr="00072CD3" w:rsidRDefault="00E85A92" w:rsidP="00E85A9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AC92E9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F3CA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Cigarettes in 1st Trimest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6053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9 (3.1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209B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A531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2 (4.8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2955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7874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9 (5.4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D680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D18C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.9 (6.7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C7FA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83EE1B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C1371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2BAA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07CE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38B2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DE84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1F49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2040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42387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D33F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773606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7288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Cigarettes in 2nd Trimest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A186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7 (2.6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7406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F45A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9 (4.2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EF58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317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5 (5.1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EE93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689F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.2 (5.4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97F3D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B55837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5C6E0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B647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9914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63FA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4F01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F24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09E5B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F142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4A7C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4D9DD1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23877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No. Cigarettes in 3rd Trimest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CEFD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6 (2.5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9F74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129E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8 (4.0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1501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3B3A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.4 (5.5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0A91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4E9B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.0 (5.6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47216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ED86C8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37F51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8169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7D30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8BA5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292C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40D0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649AF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9ABE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4A34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F4BF10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8AAE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E-Cigarettes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1861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2B55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49EC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C2B0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11374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229A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4F8D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AE54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20F578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B420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. Not us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123A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1 (11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22D2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A85A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97 (31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05839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659B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7 (12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3C9C8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D686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00 (31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AAA88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4F80C4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D706B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. 1 day a week or les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E905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 (31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33CE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5579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2 (57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D3F1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558C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 (31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EB735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532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9 (54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543EB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03D29F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B4F3D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. 2-6 days a week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BBC6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 (24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70B0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E654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 (48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F4F6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28BC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 (28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968B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35EB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9 (48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586B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199E34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EBCC6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. Once a da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CB09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 (3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EDD8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573F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 (58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F729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70CD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 (26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4101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8F0A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 (41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440E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F41F83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B04DEA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5. More than once a da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9FC4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 (2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3FE35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17F9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 (39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958F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E747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4 (26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72AB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F53E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8 (52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72841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DD42EA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B2C1E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85D3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C79B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65BE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0F23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6BC6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6B02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0C83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DF67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B9F2A5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FBD0D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E-Cigarettes During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46E8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0B32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5493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6946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F43D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BAEE1" w14:textId="44BACE11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0EB0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4ED4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A2A0BC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8F166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. Not us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1B82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0 (1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1E7A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038A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58 (3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A096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EB7B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73 (13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8AD69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793B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161 (33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CB593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814E9D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30D71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. 1 day a week or les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75F5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16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1B51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E2D4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 (6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C779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429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 (3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9DF04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8CB9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6 (60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6040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2C97A7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BB585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. 2-6 days a week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F960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 (4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BFE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0EA7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 (7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00C4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C42F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 (2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107B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1F47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 (60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1C2BC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DD1AEE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C8D7C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. Once a da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CAED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2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CD51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86CF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 (7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7FDE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E647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 (2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E0ABD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DB1B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9 (6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8C74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B3FE09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0CCE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5. More than once a da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0CD9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 (20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B41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1C7B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 (36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70D5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EC6E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 (22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04D0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6D9B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3 (55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BC7E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06B1AF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9247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8572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5157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45D7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1F70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6B52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090A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B323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1202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2337B7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5277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rinking in the Last 2 Year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764C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3209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6B81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240A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0B0B1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54248" w14:textId="10B511A6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C7E3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43482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3</w:t>
            </w:r>
          </w:p>
        </w:tc>
      </w:tr>
      <w:tr w:rsidR="00072CD3" w:rsidRPr="00072CD3" w14:paraId="0FEF672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3B39C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E306E" w14:textId="1645CB5A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2 (9.</w:t>
            </w:r>
            <w:r w:rsidR="00ED1DAF" w:rsidRPr="00072CD3">
              <w:rPr>
                <w:color w:val="000000" w:themeColor="text1"/>
                <w:sz w:val="18"/>
                <w:szCs w:val="18"/>
              </w:rPr>
              <w:t>3</w:t>
            </w:r>
            <w:r w:rsidRPr="00072C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4ADC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A64A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99 (29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46CE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1389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8 (11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55BAD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ECF7C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42 (33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9B5C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C207BA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48D5E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03F5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7 (1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9DD1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4A7C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07 (34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676D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C6CB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70 (1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E389E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DA86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809 (34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230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744273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5B561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Pre-pregnancy Healthcare Visit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C04A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C7B1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C546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E4B0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0089B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04D7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gt;0.9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9484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637B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14FC02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26577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B6E4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5 (10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38BA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0DC3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91 (28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DB28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92FC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2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9AF7A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1AAB8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8 (30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329A2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E8704C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B5BAF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8EEE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84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3470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8A94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15 (35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35C3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16C9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96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0B1D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3EAD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733 (35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B4EA2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934046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E10E4" w14:textId="24F7E4A2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Checkup with </w:t>
            </w:r>
            <w:r w:rsidR="00B62BBE" w:rsidRPr="00072CD3">
              <w:rPr>
                <w:color w:val="000000" w:themeColor="text1"/>
                <w:sz w:val="18"/>
                <w:szCs w:val="18"/>
              </w:rPr>
              <w:t>Obstetrician–Gynecologist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ADE2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A855E" w14:textId="0D72D6D1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4E3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5C4B1" w14:textId="09A7BB50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59C6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F108F" w14:textId="0CF4578F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21033E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B2DA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3CC5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6CB7DD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A67A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86F88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4 (1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A7B0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FEB0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9 (35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9549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BBD0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40 (15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F448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4D57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33 (38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E421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7E9651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6C3F8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8E36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75 (11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8A5E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0A32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7 (31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0A12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BB0B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78 (12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66B0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15385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418 (32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E8BE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5BF9BA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83DA2" w14:textId="6AC115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Visit for Injury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1499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1FD1A" w14:textId="47A7683D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21033E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7AB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CA3D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52E6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34A6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92B0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38EF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88DB60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22E6D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7BFB9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53 (13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0A51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9D17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25 (35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4F2E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3443C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1857F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4A87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F03E2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8B4B94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D5CDF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30BC8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6 (1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DD8B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EE0F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1 (29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9DF7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C8C3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2C85A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0F554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47F5F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CFDA98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4FF35" w14:textId="277DFAD4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lastRenderedPageBreak/>
              <w:t>Visit for Family Planning/Birth Control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F7E5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F2454" w14:textId="7C56C373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177F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51E12" w14:textId="27950412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D37E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72A1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1731B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A0BA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94809C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EAD0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032A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3 (1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4972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75C2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43 (3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72BB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6487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5C24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9CD0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EA86F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8274C1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C91B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E81E2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06 (1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96642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4E3CA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63 (30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3B94B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2E2975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9519C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BC9AED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9033FD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41D18C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F371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Visit with Dentist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16FA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5550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ABA1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1DD1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4B7C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AEF8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6434F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175B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373393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DB3A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23AE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95 (15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A87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EAC5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19 (37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5E2B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3F36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4 (17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EE873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65B6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36 (41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CE25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E36AEC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682CA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4713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24 (1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8F7F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DB18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87 (3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01FA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D99F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94 (1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38C1C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E740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415 (30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581F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8D9FBD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BD2EC" w14:textId="77777777" w:rsidR="005528DB" w:rsidRPr="00072CD3" w:rsidRDefault="005528DB" w:rsidP="005528D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Other Healthcar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77E47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43BC4" w14:textId="2EA95BED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59D1B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8D28E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3D5E36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42457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031EEE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67DEE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96A5EF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F1BA2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3D5F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44 (13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5375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088B5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22 (35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6BC8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132F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06 (14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CCB8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9C54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435 (36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2F62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98C9DA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AA617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2913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75 (10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9515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2E54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4 (29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1B63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E109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12 (13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F848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C7C7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16 (31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0F03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979304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A40C1" w14:textId="77777777" w:rsidR="005528DB" w:rsidRPr="00072CD3" w:rsidRDefault="005528DB" w:rsidP="005528DB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ell me to take a vitamin with folic acid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30176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BBB12" w14:textId="71A60012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48C02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C2D33" w14:textId="473DC236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7F982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BD3CF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B96F09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58703" w14:textId="77777777" w:rsidR="005528DB" w:rsidRPr="00072CD3" w:rsidRDefault="005528DB" w:rsidP="005528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50520B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E7B8B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67C9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90 (13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627F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8CFE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3 (3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BC2B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ED1C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77 (14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3DD6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24F6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275 (37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2BF93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88264D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566BF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38BC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9 (10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6E5D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CC6B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23 (3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14C1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8AEF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41 (13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1E265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15F7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76 (31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881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5A3939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46EE4" w14:textId="5CF084DE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alk to me about controlling any medical conditions such as diabetes or high blood pressure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EFD4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7DF4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D166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08FE8" w14:textId="6839003D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B8DB7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7D8F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DC64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FD409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B4E957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193D8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1A1B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53 (12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5673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6316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4 (34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216A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4D22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FECBE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E13D6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FE56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A1672F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8BF70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4F10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66 (1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E412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638D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52 (31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F061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F05A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7BF0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48BC6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705FC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E4C7F1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621C4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alk to me about my desire to have or not have childre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A051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F30A1F" w14:textId="6DCB04F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7FFE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14D69" w14:textId="208A6BA6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A17E4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692C3" w14:textId="795072C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E8FDF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329E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5B2821C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4FB0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E718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33 (13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59D1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911F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94 (3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20B1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5245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16 (14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02D0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BE59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41 (36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04BF3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3BCACC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5B59A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349FA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86 (11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D80D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39FC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12 (3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5649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CE04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02 (13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94D69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92DA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310 (32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A495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629CA8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D3923" w14:textId="195C5C05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alk to me about using birth control to prevent pregnancy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5F4A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480EC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6AB24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6B93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7F6B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402B9C" w14:textId="1E503455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5DFC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7BD67" w14:textId="00385DD0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72CD3" w:rsidRPr="00072CD3" w14:paraId="7009C5C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C2431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542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A7B6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4DC30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F2FC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8B35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5 (1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04C92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6A28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57 (32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B522E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063832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6177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EF5A3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65DBD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F560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3B6E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5259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43 (1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6ED4B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41ED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494 (35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7F0EB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EF2D7E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C3E40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Talk to me about how I could improve my health before a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CDC1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52D95" w14:textId="0D73A438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2A04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C3E22" w14:textId="286FBFE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7BECD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AF21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gt;0.9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66365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FAD93" w14:textId="46E888AD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033B24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072CD3" w:rsidRPr="00072CD3" w14:paraId="52F427B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1FAFB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65A4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45 (14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15F2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D534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03 (34.5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1D13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2EB6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4 (13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7DF04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7215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246 (35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47E3A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562EBA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5B42F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E5B3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74 (11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D6B3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65BC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03 (3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C538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8CA0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34 (13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EC199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E403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105 (32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119A8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03C7DA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6B2F0" w14:textId="53E770C5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me if I was smoking cigarettes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3BA28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6690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894CC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52359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0BBA2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F24D5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D687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ED1B4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671B4F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C9FF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0ED9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26710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BBAF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D16FB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128C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8 (10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F57E9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5E76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2 (25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8A587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2DB875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81D62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BEE2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D095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B588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DFB5F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CFB32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90 (14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8A0E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0BD0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129 (35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118A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C6B18C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E44283" w14:textId="099A7592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me if someone was hurting me emotionally or physically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88C0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1E7A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0C11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1C7DE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538F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66D18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1805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6327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2448C00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A1AB49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4DD1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11D54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0DC0A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76492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BCB29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3 (11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1C58C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86587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96 (30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C40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C42448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FA938C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FB29A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7952D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6CE3C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ABD3C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2EB14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55 (14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53678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6859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755 (36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3102B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E86AA3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4AE5C6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me if I was feeling down or depressed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DBFC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265B8" w14:textId="61D0258B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5216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04DC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2C4929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F7C5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101C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DD45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BA19D9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C35A6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31A50" w14:textId="0C4E4C32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 (9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5566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0006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48 (2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BA96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D82FD" w14:textId="32CDD05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55 (7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6D94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99F68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5 (20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517DE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4967A4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803D3" w14:textId="77777777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7783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32 (12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AAEAB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B98E2" w14:textId="4F600832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58 (35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4E9DF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15CF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63 (16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27D2E3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20491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36 (38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5E7B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35EF49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D8467" w14:textId="5661FE65" w:rsidR="00E85A92" w:rsidRPr="00072CD3" w:rsidRDefault="00E85A92" w:rsidP="00E85A9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Start of </w:t>
            </w:r>
            <w:r w:rsidR="00B62BBE" w:rsidRPr="00072CD3">
              <w:rPr>
                <w:color w:val="000000" w:themeColor="text1"/>
                <w:sz w:val="18"/>
                <w:szCs w:val="18"/>
              </w:rPr>
              <w:t>Prenatal Care</w:t>
            </w:r>
            <w:r w:rsidRPr="00072CD3">
              <w:rPr>
                <w:color w:val="000000" w:themeColor="text1"/>
                <w:sz w:val="18"/>
                <w:szCs w:val="18"/>
              </w:rPr>
              <w:t xml:space="preserve"> in 1st Trimester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D4D72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0C2B7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AB814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4A9B0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5E96E5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FC50D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77936" w14:textId="7777777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1DF44" w14:textId="0C82AE67" w:rsidR="00E85A92" w:rsidRPr="00072CD3" w:rsidRDefault="00E85A9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033B24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072CD3" w:rsidRPr="00072CD3" w14:paraId="4F8AC6B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77C781" w14:textId="0ABAE3FA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No </w:t>
            </w:r>
            <w:r w:rsidR="00B62BBE" w:rsidRPr="00072CD3">
              <w:rPr>
                <w:color w:val="000000" w:themeColor="text1"/>
                <w:sz w:val="18"/>
                <w:szCs w:val="18"/>
              </w:rPr>
              <w:t>prenatal car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2D81DE" w14:textId="3876481E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 (18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DC11F8" w14:textId="77777777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A155C" w14:textId="2CB984DC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1 (3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24217" w14:textId="77777777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E33C3" w14:textId="642ABD38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 (15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049DA6" w14:textId="77777777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0D308" w14:textId="56A9EA41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 (48.5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4C98B3" w14:textId="77777777" w:rsidR="00CC3F72" w:rsidRPr="00072CD3" w:rsidRDefault="00CC3F72" w:rsidP="00CC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6236A5B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A2A3B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lastRenderedPageBreak/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3106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0 (12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9C3C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9244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26 (36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28AD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91F4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02 (14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02100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ECF7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3 (37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D8DA2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A0FB0B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AB08A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3598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71 (11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F51A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BA4C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14 (32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CE93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A3306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3 (13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4A10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23746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978 (33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6380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E8D53B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A6A36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999B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BFF1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5F2D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2FC7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B518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82ED9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1ECB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42CBB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B4CB493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D25EF7" w14:textId="3672779E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No. of </w:t>
            </w:r>
            <w:r w:rsidR="00B62BBE" w:rsidRPr="00072CD3">
              <w:rPr>
                <w:color w:val="000000" w:themeColor="text1"/>
                <w:sz w:val="18"/>
                <w:szCs w:val="18"/>
              </w:rPr>
              <w:t xml:space="preserve">Prenatal Care </w:t>
            </w:r>
            <w:r w:rsidRPr="00072CD3">
              <w:rPr>
                <w:color w:val="000000" w:themeColor="text1"/>
                <w:sz w:val="18"/>
                <w:szCs w:val="18"/>
              </w:rPr>
              <w:t>Visits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1F36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2E5A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0CC2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3B1A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C076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.2 (4.4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53E02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CA9EF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.0 (4.6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4265E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E26A14E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B83AD4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B59F2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A831C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8979A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BD80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05D5D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9192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7DA9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09CDB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189751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6F86A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Kessner Index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4D47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8EBBF" w14:textId="0C4D93A1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4D715E" w:rsidRPr="00072CD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8CF8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E89B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06D3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2A953F" w14:textId="082360A0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4D715E" w:rsidRPr="00072CD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C698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5A33F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2B4995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D905A" w14:textId="6063AB28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1. Unknown 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7B1D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3 (11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EB3E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8E8E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6 (30.8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CD2E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D34B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3 (15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BF2F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E41D0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8 (39.1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AA40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CDABEA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C23F5" w14:textId="6AAA17A9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2. Inadequate 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C371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1 (15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9181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EC5F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19 (34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D356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28CE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4 (17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569B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66B5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74 (41.8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1208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1CB3C87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0E90D" w14:textId="1A5AB172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3. Intermediate 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9968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65 (13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F933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FF30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10 (3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B676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EB03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1 (15.2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4A2B8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4D14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76 (37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8C841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21FB97A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E1E80" w14:textId="2456305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 xml:space="preserve">    4. Adequate 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4E0D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50 (11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2E88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075D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21 (3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676C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F746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710 (12.9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0E2F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EFD6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583 (32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B7D8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82CF03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F5EC49" w14:textId="0E77F916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72CD3">
              <w:rPr>
                <w:color w:val="000000" w:themeColor="text1"/>
                <w:sz w:val="18"/>
                <w:szCs w:val="18"/>
              </w:rPr>
              <w:t>Kotelchuck</w:t>
            </w:r>
            <w:proofErr w:type="spellEnd"/>
            <w:r w:rsidRPr="00072CD3">
              <w:rPr>
                <w:color w:val="000000" w:themeColor="text1"/>
                <w:sz w:val="18"/>
                <w:szCs w:val="18"/>
              </w:rPr>
              <w:t xml:space="preserve"> Index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687B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106C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D692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A75F0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7A9C7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D26A0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39BF9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770CA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7C200395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8DCA1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1. Inadequat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4D42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4A759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8EE56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350F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825AF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3 (16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E78F2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C204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8 (4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1E9AA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10F4739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366230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2. Intermediat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1BD6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BFCE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11CD4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D392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A51AF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4 (13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8D0D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3FE6A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1 (3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F55E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51A192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C3A69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3. Adequate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9ACC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637F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CCF6B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2708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42435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08 (12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D39B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3CF42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900 (3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F7CF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711BFEA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43A597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4. Adequate plu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4631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C9CC3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BF43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C45EC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06528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83 (15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99DAD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E42D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2 (36.2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07749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02FE2BBD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C7122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Unknown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8D329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AB3D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31B83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74D48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42528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5F0F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A3CB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77A5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AE76AD2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E09EFD" w14:textId="6BF2E6B9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if I was using drugs such as marijuana, cocaine, crack, or meth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04BF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B0383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6AB51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B1CB8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BA7AE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0A1BF4" w14:textId="503E8B21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DF3B4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F1F24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409DE6B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F9F7DF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A6E9F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AC5A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2C98F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F526A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3959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9 (11.6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1E25A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8790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89 (28.6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67BBD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4DAB1F48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A902DB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F2F2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0A95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DFF1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0113C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C2842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79 (14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55F6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38EC7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62 (35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D3B3F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33A8F616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BFB3A" w14:textId="7B6F05E0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if someone was hurting me emotionally or physically</w:t>
            </w:r>
            <w:r w:rsidR="00F16430" w:rsidRPr="00072CD3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41B36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8BDC9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98D5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CFA38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970D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B328F" w14:textId="0A6C42E3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DF903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C2F8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1C9B4BF0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576DE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DE0A6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2C11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6E38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8481A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DF4B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07 (12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1201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8DA8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86 (30.0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3AA5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22C61CB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BCF8BA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9EB66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9A96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7394A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1B91A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BCD8E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11 (14.0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D993E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0B95B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865 (35.7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AE83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7EEC06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0AFB2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Ask if I was feeling down or depressed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0F86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5B4B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1FC7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00980" w14:textId="471DF8EB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0.0</w:t>
            </w:r>
            <w:r w:rsidR="004D715E" w:rsidRPr="00072C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9C8C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8919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5840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7C3C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E786897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8D73B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5F72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1 (10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6A13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3172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31 (27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C86D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FCFAA" w14:textId="510ECCFC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24 (</w:t>
            </w:r>
            <w:r w:rsidR="00D14DFC" w:rsidRPr="00072CD3">
              <w:rPr>
                <w:color w:val="000000" w:themeColor="text1"/>
                <w:sz w:val="18"/>
                <w:szCs w:val="18"/>
              </w:rPr>
              <w:t>10.0</w:t>
            </w:r>
            <w:r w:rsidRPr="00072C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E765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EA95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06 (26.4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26DB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778C2BAF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13189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635F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558 (12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09BAB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0DAA4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075 (33.7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0B88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D484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94 (14.4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9FB9F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A6CEF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,045 (35.9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EA928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543D834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4D5B4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Depression Before Pregnancy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74145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FB69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D172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EDC0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6E1D59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8ACE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D33D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7B965A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2CD3" w:rsidRPr="00072CD3" w14:paraId="09D7399C" w14:textId="77777777" w:rsidTr="003F7F1B">
        <w:trPr>
          <w:tblCellSpacing w:w="15" w:type="dxa"/>
        </w:trPr>
        <w:tc>
          <w:tcPr>
            <w:tcW w:w="23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A371B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No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0D615" w14:textId="63875A80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27 (7.</w:t>
            </w:r>
            <w:r w:rsidR="00031B0A" w:rsidRPr="00072CD3">
              <w:rPr>
                <w:color w:val="000000" w:themeColor="text1"/>
                <w:sz w:val="18"/>
                <w:szCs w:val="18"/>
              </w:rPr>
              <w:t>1</w:t>
            </w:r>
            <w:r w:rsidRPr="00072C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1C43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12AA0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88 (15.1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D224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9DCBF" w14:textId="5AA7D0F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338 (5.3%)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66C91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FE713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492 (11.3%)</w:t>
            </w:r>
          </w:p>
        </w:tc>
        <w:tc>
          <w:tcPr>
            <w:tcW w:w="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062B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72CD3" w:rsidRPr="00072CD3" w14:paraId="557F4244" w14:textId="77777777" w:rsidTr="003F7F1B">
        <w:trPr>
          <w:tblCellSpacing w:w="15" w:type="dxa"/>
        </w:trPr>
        <w:tc>
          <w:tcPr>
            <w:tcW w:w="23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9C6AD" w14:textId="77777777" w:rsidR="00CC3F72" w:rsidRPr="00072CD3" w:rsidRDefault="00CC3F72" w:rsidP="00CC3F72">
            <w:pPr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    Y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7ACBE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292 (58.8%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AE352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F82A7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818 (74.9%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40D8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7C7D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680 (61.8%)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8B33FD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64E6C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72CD3">
              <w:rPr>
                <w:color w:val="000000" w:themeColor="text1"/>
                <w:sz w:val="18"/>
                <w:szCs w:val="18"/>
              </w:rPr>
              <w:t>1,859 (74.0%)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B5316" w14:textId="77777777" w:rsidR="00CC3F72" w:rsidRPr="00072CD3" w:rsidRDefault="00CC3F72" w:rsidP="002112A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767EBE19" w14:textId="77777777" w:rsidR="00E35713" w:rsidRPr="00072CD3" w:rsidRDefault="00E35713" w:rsidP="00E3571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072CD3">
        <w:rPr>
          <w:rStyle w:val="normaltextrun"/>
          <w:rFonts w:eastAsiaTheme="majorEastAsia"/>
          <w:color w:val="000000" w:themeColor="text1"/>
          <w:sz w:val="14"/>
          <w:szCs w:val="14"/>
          <w:vertAlign w:val="superscript"/>
        </w:rPr>
        <w:t>1</w:t>
      </w:r>
      <w:r w:rsidRPr="00072CD3">
        <w:rPr>
          <w:rStyle w:val="normaltextrun"/>
          <w:rFonts w:eastAsiaTheme="majorEastAsia"/>
          <w:color w:val="000000" w:themeColor="text1"/>
          <w:sz w:val="18"/>
          <w:szCs w:val="18"/>
        </w:rPr>
        <w:t>n (%); Mean (SD)</w:t>
      </w:r>
      <w:r w:rsidRPr="00072CD3">
        <w:rPr>
          <w:rStyle w:val="normaltextrun"/>
          <w:rFonts w:eastAsiaTheme="majorEastAsia"/>
          <w:color w:val="000000" w:themeColor="text1"/>
          <w:sz w:val="14"/>
          <w:szCs w:val="14"/>
          <w:vertAlign w:val="superscript"/>
        </w:rPr>
        <w:t> </w:t>
      </w:r>
      <w:r w:rsidRPr="00072CD3">
        <w:rPr>
          <w:rStyle w:val="normaltextrun"/>
          <w:rFonts w:eastAsiaTheme="majorEastAsia"/>
          <w:color w:val="000000" w:themeColor="text1"/>
          <w:sz w:val="18"/>
          <w:szCs w:val="18"/>
        </w:rPr>
        <w:t> </w:t>
      </w:r>
      <w:r w:rsidRPr="00072CD3">
        <w:rPr>
          <w:rStyle w:val="eop"/>
          <w:rFonts w:eastAsiaTheme="majorEastAsia"/>
          <w:color w:val="000000" w:themeColor="text1"/>
          <w:sz w:val="18"/>
          <w:szCs w:val="18"/>
        </w:rPr>
        <w:t> </w:t>
      </w:r>
    </w:p>
    <w:p w14:paraId="774FC5F5" w14:textId="77777777" w:rsidR="00E35713" w:rsidRPr="00072CD3" w:rsidRDefault="00E35713" w:rsidP="00E3571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072CD3">
        <w:rPr>
          <w:rStyle w:val="normaltextrun"/>
          <w:rFonts w:eastAsiaTheme="majorEastAsia"/>
          <w:color w:val="000000" w:themeColor="text1"/>
          <w:sz w:val="14"/>
          <w:szCs w:val="14"/>
          <w:vertAlign w:val="superscript"/>
        </w:rPr>
        <w:t>2</w:t>
      </w:r>
      <w:r w:rsidRPr="00072CD3">
        <w:rPr>
          <w:rStyle w:val="normaltextrun"/>
          <w:rFonts w:eastAsiaTheme="majorEastAsia"/>
          <w:color w:val="000000" w:themeColor="text1"/>
          <w:sz w:val="18"/>
          <w:szCs w:val="18"/>
        </w:rPr>
        <w:t>Pearson’s Chi-squared test; Wilcoxon rank sum test </w:t>
      </w:r>
      <w:r w:rsidRPr="00072CD3">
        <w:rPr>
          <w:rStyle w:val="eop"/>
          <w:rFonts w:eastAsiaTheme="majorEastAsia"/>
          <w:color w:val="000000" w:themeColor="text1"/>
          <w:sz w:val="18"/>
          <w:szCs w:val="18"/>
        </w:rPr>
        <w:t> </w:t>
      </w:r>
    </w:p>
    <w:p w14:paraId="2D8055D7" w14:textId="492C430F" w:rsidR="004C3E2A" w:rsidRPr="00072CD3" w:rsidRDefault="00F16430" w:rsidP="007205E2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  <w:r w:rsidRPr="00072CD3">
        <w:rPr>
          <w:rStyle w:val="normaltextrun"/>
          <w:rFonts w:eastAsiaTheme="majorEastAsia"/>
          <w:color w:val="000000" w:themeColor="text1"/>
          <w:sz w:val="14"/>
          <w:szCs w:val="14"/>
          <w:vertAlign w:val="superscript"/>
        </w:rPr>
        <w:t>3</w:t>
      </w:r>
      <w:r w:rsidR="007205E2" w:rsidRPr="00072CD3">
        <w:rPr>
          <w:rStyle w:val="normaltextrun"/>
          <w:rFonts w:eastAsiaTheme="majorEastAsia"/>
          <w:color w:val="000000" w:themeColor="text1"/>
          <w:sz w:val="18"/>
          <w:szCs w:val="18"/>
        </w:rPr>
        <w:t>Variables not significantly associated with antenatal depression and therefore excluded from subgroup analyses.</w:t>
      </w:r>
    </w:p>
    <w:sectPr w:rsidR="004C3E2A" w:rsidRPr="00072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C2"/>
    <w:rsid w:val="00013723"/>
    <w:rsid w:val="00031B0A"/>
    <w:rsid w:val="00033B24"/>
    <w:rsid w:val="0004039F"/>
    <w:rsid w:val="00046A40"/>
    <w:rsid w:val="00065C07"/>
    <w:rsid w:val="00072CD3"/>
    <w:rsid w:val="00081E45"/>
    <w:rsid w:val="0008651F"/>
    <w:rsid w:val="000A55A3"/>
    <w:rsid w:val="000A63C3"/>
    <w:rsid w:val="000D2466"/>
    <w:rsid w:val="000E6590"/>
    <w:rsid w:val="00104914"/>
    <w:rsid w:val="00104D67"/>
    <w:rsid w:val="00111774"/>
    <w:rsid w:val="00150A37"/>
    <w:rsid w:val="00174FE0"/>
    <w:rsid w:val="00192BE5"/>
    <w:rsid w:val="0019620C"/>
    <w:rsid w:val="001E543E"/>
    <w:rsid w:val="001E5A10"/>
    <w:rsid w:val="0020755A"/>
    <w:rsid w:val="0021033E"/>
    <w:rsid w:val="002112AC"/>
    <w:rsid w:val="00235068"/>
    <w:rsid w:val="002431F7"/>
    <w:rsid w:val="00254B35"/>
    <w:rsid w:val="002859FF"/>
    <w:rsid w:val="002A6D15"/>
    <w:rsid w:val="002B1C97"/>
    <w:rsid w:val="002D072C"/>
    <w:rsid w:val="00314602"/>
    <w:rsid w:val="003212CE"/>
    <w:rsid w:val="00327889"/>
    <w:rsid w:val="0033082E"/>
    <w:rsid w:val="00352DD0"/>
    <w:rsid w:val="00373A6F"/>
    <w:rsid w:val="003A3382"/>
    <w:rsid w:val="003D192D"/>
    <w:rsid w:val="003D4A16"/>
    <w:rsid w:val="003E15FF"/>
    <w:rsid w:val="003F30CD"/>
    <w:rsid w:val="003F7F1B"/>
    <w:rsid w:val="00411219"/>
    <w:rsid w:val="00415872"/>
    <w:rsid w:val="00417C56"/>
    <w:rsid w:val="004314F3"/>
    <w:rsid w:val="004351F8"/>
    <w:rsid w:val="004353EC"/>
    <w:rsid w:val="00436CCD"/>
    <w:rsid w:val="00450971"/>
    <w:rsid w:val="00473288"/>
    <w:rsid w:val="004B43F9"/>
    <w:rsid w:val="004C3E2A"/>
    <w:rsid w:val="004C433E"/>
    <w:rsid w:val="004D715E"/>
    <w:rsid w:val="00501A34"/>
    <w:rsid w:val="00506A08"/>
    <w:rsid w:val="00514198"/>
    <w:rsid w:val="005272A7"/>
    <w:rsid w:val="00534B79"/>
    <w:rsid w:val="0055212F"/>
    <w:rsid w:val="005528DB"/>
    <w:rsid w:val="00563B57"/>
    <w:rsid w:val="00571FE9"/>
    <w:rsid w:val="00583EF8"/>
    <w:rsid w:val="005965D0"/>
    <w:rsid w:val="005A3136"/>
    <w:rsid w:val="005A67CB"/>
    <w:rsid w:val="005C16A3"/>
    <w:rsid w:val="005C2F6E"/>
    <w:rsid w:val="005D62B1"/>
    <w:rsid w:val="005E52D8"/>
    <w:rsid w:val="006050C6"/>
    <w:rsid w:val="0061306C"/>
    <w:rsid w:val="0062065E"/>
    <w:rsid w:val="0062645D"/>
    <w:rsid w:val="006444A2"/>
    <w:rsid w:val="00653D75"/>
    <w:rsid w:val="00657AD0"/>
    <w:rsid w:val="00673BAE"/>
    <w:rsid w:val="006822E3"/>
    <w:rsid w:val="00686EA1"/>
    <w:rsid w:val="00695682"/>
    <w:rsid w:val="006A7D34"/>
    <w:rsid w:val="006B27DD"/>
    <w:rsid w:val="006B41CD"/>
    <w:rsid w:val="006B5801"/>
    <w:rsid w:val="006B67A8"/>
    <w:rsid w:val="006C61D4"/>
    <w:rsid w:val="006D764B"/>
    <w:rsid w:val="006F2FCF"/>
    <w:rsid w:val="007205E2"/>
    <w:rsid w:val="00727608"/>
    <w:rsid w:val="00727C08"/>
    <w:rsid w:val="00772D5B"/>
    <w:rsid w:val="00784799"/>
    <w:rsid w:val="007B75E6"/>
    <w:rsid w:val="007C1196"/>
    <w:rsid w:val="007E75A1"/>
    <w:rsid w:val="00814900"/>
    <w:rsid w:val="00814DD2"/>
    <w:rsid w:val="00835FF8"/>
    <w:rsid w:val="00854A29"/>
    <w:rsid w:val="0087140D"/>
    <w:rsid w:val="0088096C"/>
    <w:rsid w:val="0088654C"/>
    <w:rsid w:val="008B7714"/>
    <w:rsid w:val="008E3804"/>
    <w:rsid w:val="008F0B53"/>
    <w:rsid w:val="00932175"/>
    <w:rsid w:val="009357A1"/>
    <w:rsid w:val="00937E73"/>
    <w:rsid w:val="00946338"/>
    <w:rsid w:val="0097405B"/>
    <w:rsid w:val="00975B74"/>
    <w:rsid w:val="00992D51"/>
    <w:rsid w:val="009972CB"/>
    <w:rsid w:val="009B26A5"/>
    <w:rsid w:val="009F26DD"/>
    <w:rsid w:val="00A059FB"/>
    <w:rsid w:val="00A159C2"/>
    <w:rsid w:val="00A202BE"/>
    <w:rsid w:val="00A509A4"/>
    <w:rsid w:val="00A85598"/>
    <w:rsid w:val="00A96F05"/>
    <w:rsid w:val="00AB2CBD"/>
    <w:rsid w:val="00AB76ED"/>
    <w:rsid w:val="00AC38FB"/>
    <w:rsid w:val="00AC58BE"/>
    <w:rsid w:val="00AE0844"/>
    <w:rsid w:val="00AF3562"/>
    <w:rsid w:val="00B07EE6"/>
    <w:rsid w:val="00B35CDF"/>
    <w:rsid w:val="00B43A15"/>
    <w:rsid w:val="00B45376"/>
    <w:rsid w:val="00B61E47"/>
    <w:rsid w:val="00B629AC"/>
    <w:rsid w:val="00B62BBE"/>
    <w:rsid w:val="00B668D3"/>
    <w:rsid w:val="00B741F8"/>
    <w:rsid w:val="00B856B4"/>
    <w:rsid w:val="00B92185"/>
    <w:rsid w:val="00BA68DB"/>
    <w:rsid w:val="00BB0DF2"/>
    <w:rsid w:val="00BD12F3"/>
    <w:rsid w:val="00BD5B68"/>
    <w:rsid w:val="00BE0DF8"/>
    <w:rsid w:val="00BF7F21"/>
    <w:rsid w:val="00C0551B"/>
    <w:rsid w:val="00C12BC1"/>
    <w:rsid w:val="00C522B0"/>
    <w:rsid w:val="00C65687"/>
    <w:rsid w:val="00C735BA"/>
    <w:rsid w:val="00C854AE"/>
    <w:rsid w:val="00C979CE"/>
    <w:rsid w:val="00CB7F53"/>
    <w:rsid w:val="00CC3E6E"/>
    <w:rsid w:val="00CC3F72"/>
    <w:rsid w:val="00CD70BA"/>
    <w:rsid w:val="00CE36FB"/>
    <w:rsid w:val="00D02C60"/>
    <w:rsid w:val="00D14DFC"/>
    <w:rsid w:val="00D242BA"/>
    <w:rsid w:val="00D65F28"/>
    <w:rsid w:val="00D67E89"/>
    <w:rsid w:val="00D8499A"/>
    <w:rsid w:val="00D85D05"/>
    <w:rsid w:val="00D92A9F"/>
    <w:rsid w:val="00D95448"/>
    <w:rsid w:val="00E0404C"/>
    <w:rsid w:val="00E064FA"/>
    <w:rsid w:val="00E34C12"/>
    <w:rsid w:val="00E35713"/>
    <w:rsid w:val="00E437D5"/>
    <w:rsid w:val="00E67594"/>
    <w:rsid w:val="00E7100F"/>
    <w:rsid w:val="00E82F7A"/>
    <w:rsid w:val="00E85A92"/>
    <w:rsid w:val="00EA4B40"/>
    <w:rsid w:val="00EA6746"/>
    <w:rsid w:val="00EA78D5"/>
    <w:rsid w:val="00EC575F"/>
    <w:rsid w:val="00ED1DAF"/>
    <w:rsid w:val="00ED64F2"/>
    <w:rsid w:val="00EE474E"/>
    <w:rsid w:val="00F13510"/>
    <w:rsid w:val="00F16430"/>
    <w:rsid w:val="00F42BA4"/>
    <w:rsid w:val="00F73275"/>
    <w:rsid w:val="00F94244"/>
    <w:rsid w:val="00F9488B"/>
    <w:rsid w:val="00FB0348"/>
    <w:rsid w:val="00FC0C06"/>
    <w:rsid w:val="00FD7ECD"/>
    <w:rsid w:val="00FE099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6CF09"/>
  <w15:chartTrackingRefBased/>
  <w15:docId w15:val="{437155F9-0E47-D448-AD0C-4DD207DA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9C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9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9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9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9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9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9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9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9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9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5B7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15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9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9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9C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9C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A159C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159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9C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9C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gttable">
    <w:name w:val="gt_table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title">
    <w:name w:val="gt_title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row">
    <w:name w:val="gt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tub">
    <w:name w:val="gt_stub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left">
    <w:name w:val="gt_left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center">
    <w:name w:val="gt_center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right">
    <w:name w:val="gt_right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super">
    <w:name w:val="gt_super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katex-display">
    <w:name w:val="katex-display"/>
    <w:basedOn w:val="Normal"/>
    <w:uiPriority w:val="99"/>
    <w:semiHidden/>
    <w:rsid w:val="00A159C2"/>
    <w:pPr>
      <w:spacing w:before="100" w:beforeAutospacing="1" w:after="100" w:afterAutospacing="1"/>
    </w:pPr>
  </w:style>
  <w:style w:type="paragraph" w:customStyle="1" w:styleId="gttable1">
    <w:name w:val="gt_table1"/>
    <w:basedOn w:val="Normal"/>
    <w:uiPriority w:val="99"/>
    <w:semiHidden/>
    <w:rsid w:val="00A159C2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Normal"/>
    <w:uiPriority w:val="99"/>
    <w:semiHidden/>
    <w:rsid w:val="00A159C2"/>
  </w:style>
  <w:style w:type="paragraph" w:customStyle="1" w:styleId="gttitle1">
    <w:name w:val="gt_title1"/>
    <w:basedOn w:val="Normal"/>
    <w:uiPriority w:val="99"/>
    <w:semiHidden/>
    <w:rsid w:val="00A159C2"/>
    <w:rPr>
      <w:color w:val="333333"/>
      <w:sz w:val="30"/>
      <w:szCs w:val="30"/>
    </w:rPr>
  </w:style>
  <w:style w:type="paragraph" w:customStyle="1" w:styleId="gtsubtitle1">
    <w:name w:val="gt_subtitle1"/>
    <w:basedOn w:val="Normal"/>
    <w:uiPriority w:val="99"/>
    <w:semiHidden/>
    <w:rsid w:val="00A159C2"/>
    <w:rPr>
      <w:color w:val="333333"/>
      <w:sz w:val="20"/>
      <w:szCs w:val="20"/>
    </w:rPr>
  </w:style>
  <w:style w:type="paragraph" w:customStyle="1" w:styleId="gtheading1">
    <w:name w:val="gt_heading1"/>
    <w:basedOn w:val="Normal"/>
    <w:uiPriority w:val="99"/>
    <w:semiHidden/>
    <w:rsid w:val="00A159C2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uiPriority w:val="99"/>
    <w:semiHidden/>
    <w:rsid w:val="00A159C2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uiPriority w:val="99"/>
    <w:semiHidden/>
    <w:rsid w:val="00A159C2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columnspannerouter1">
    <w:name w:val="gt_column_spanner_outer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uiPriority w:val="99"/>
    <w:semiHidden/>
    <w:rsid w:val="00A159C2"/>
    <w:pPr>
      <w:pBdr>
        <w:bottom w:val="single" w:sz="12" w:space="4" w:color="D3D3D3"/>
      </w:pBdr>
    </w:pPr>
  </w:style>
  <w:style w:type="paragraph" w:customStyle="1" w:styleId="gtgroupheading1">
    <w:name w:val="gt_group_heading1"/>
    <w:basedOn w:val="Normal"/>
    <w:uiPriority w:val="99"/>
    <w:semiHidden/>
    <w:rsid w:val="00A159C2"/>
    <w:pPr>
      <w:pBdr>
        <w:top w:val="single" w:sz="12" w:space="6" w:color="D3D3D3"/>
        <w:bottom w:val="single" w:sz="12" w:space="6" w:color="D3D3D3"/>
      </w:pBdr>
      <w:shd w:val="clear" w:color="auto" w:fill="FFFFFF"/>
    </w:pPr>
    <w:rPr>
      <w:color w:val="333333"/>
    </w:rPr>
  </w:style>
  <w:style w:type="paragraph" w:customStyle="1" w:styleId="gtemptygroupheading1">
    <w:name w:val="gt_empty_group_heading1"/>
    <w:basedOn w:val="Normal"/>
    <w:uiPriority w:val="99"/>
    <w:semiHidden/>
    <w:rsid w:val="00A159C2"/>
    <w:pPr>
      <w:pBdr>
        <w:top w:val="single" w:sz="12" w:space="0" w:color="D3D3D3"/>
        <w:bottom w:val="single" w:sz="12" w:space="0" w:color="D3D3D3"/>
      </w:pBdr>
      <w:shd w:val="clear" w:color="auto" w:fill="FFFFFF"/>
    </w:pPr>
    <w:rPr>
      <w:color w:val="333333"/>
    </w:rPr>
  </w:style>
  <w:style w:type="paragraph" w:customStyle="1" w:styleId="gtrow1">
    <w:name w:val="gt_row1"/>
    <w:basedOn w:val="Normal"/>
    <w:uiPriority w:val="99"/>
    <w:semiHidden/>
    <w:rsid w:val="00A159C2"/>
    <w:pPr>
      <w:pBdr>
        <w:top w:val="single" w:sz="6" w:space="6" w:color="D3D3D3"/>
      </w:pBdr>
      <w:spacing w:before="150" w:after="150"/>
      <w:ind w:left="150" w:right="150"/>
    </w:pPr>
  </w:style>
  <w:style w:type="paragraph" w:customStyle="1" w:styleId="gtstub1">
    <w:name w:val="gt_stub1"/>
    <w:basedOn w:val="Normal"/>
    <w:uiPriority w:val="99"/>
    <w:semiHidden/>
    <w:rsid w:val="00A159C2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uiPriority w:val="99"/>
    <w:semiHidden/>
    <w:rsid w:val="00A159C2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ummaryrow1">
    <w:name w:val="gt_summary_row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uiPriority w:val="99"/>
    <w:semiHidden/>
    <w:rsid w:val="00A159C2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uiPriority w:val="99"/>
    <w:semiHidden/>
    <w:rsid w:val="00A159C2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uiPriority w:val="99"/>
    <w:semiHidden/>
    <w:rsid w:val="00A159C2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Normal"/>
    <w:uiPriority w:val="99"/>
    <w:semiHidden/>
    <w:rsid w:val="00A159C2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Normal"/>
    <w:uiPriority w:val="99"/>
    <w:semiHidden/>
    <w:rsid w:val="00A159C2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uiPriority w:val="99"/>
    <w:semiHidden/>
    <w:rsid w:val="00A159C2"/>
    <w:rPr>
      <w:sz w:val="22"/>
      <w:szCs w:val="22"/>
    </w:rPr>
  </w:style>
  <w:style w:type="paragraph" w:customStyle="1" w:styleId="gtsourcenotes1">
    <w:name w:val="gt_sourcenotes1"/>
    <w:basedOn w:val="Normal"/>
    <w:uiPriority w:val="99"/>
    <w:semiHidden/>
    <w:rsid w:val="00A159C2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uiPriority w:val="99"/>
    <w:semiHidden/>
    <w:rsid w:val="00A159C2"/>
    <w:rPr>
      <w:sz w:val="22"/>
      <w:szCs w:val="22"/>
    </w:rPr>
  </w:style>
  <w:style w:type="paragraph" w:customStyle="1" w:styleId="gtleft1">
    <w:name w:val="gt_left1"/>
    <w:basedOn w:val="Normal"/>
    <w:uiPriority w:val="99"/>
    <w:semiHidden/>
    <w:rsid w:val="00A159C2"/>
  </w:style>
  <w:style w:type="paragraph" w:customStyle="1" w:styleId="gtcenter1">
    <w:name w:val="gt_center1"/>
    <w:basedOn w:val="Normal"/>
    <w:uiPriority w:val="99"/>
    <w:semiHidden/>
    <w:rsid w:val="00A159C2"/>
    <w:pPr>
      <w:jc w:val="center"/>
    </w:pPr>
  </w:style>
  <w:style w:type="paragraph" w:customStyle="1" w:styleId="gtright1">
    <w:name w:val="gt_right1"/>
    <w:basedOn w:val="Normal"/>
    <w:uiPriority w:val="99"/>
    <w:semiHidden/>
    <w:rsid w:val="00A159C2"/>
    <w:pPr>
      <w:jc w:val="right"/>
    </w:pPr>
  </w:style>
  <w:style w:type="paragraph" w:customStyle="1" w:styleId="gtfontnormal1">
    <w:name w:val="gt_font_normal1"/>
    <w:basedOn w:val="Normal"/>
    <w:uiPriority w:val="99"/>
    <w:semiHidden/>
    <w:rsid w:val="00A159C2"/>
  </w:style>
  <w:style w:type="paragraph" w:customStyle="1" w:styleId="gtfontbold1">
    <w:name w:val="gt_font_bold1"/>
    <w:basedOn w:val="Normal"/>
    <w:uiPriority w:val="99"/>
    <w:semiHidden/>
    <w:rsid w:val="00A159C2"/>
    <w:rPr>
      <w:b/>
      <w:bCs/>
    </w:rPr>
  </w:style>
  <w:style w:type="paragraph" w:customStyle="1" w:styleId="gtfontitalic1">
    <w:name w:val="gt_font_italic1"/>
    <w:basedOn w:val="Normal"/>
    <w:uiPriority w:val="99"/>
    <w:semiHidden/>
    <w:rsid w:val="00A159C2"/>
    <w:rPr>
      <w:i/>
      <w:iCs/>
    </w:rPr>
  </w:style>
  <w:style w:type="paragraph" w:customStyle="1" w:styleId="gtsuper1">
    <w:name w:val="gt_super1"/>
    <w:basedOn w:val="Normal"/>
    <w:uiPriority w:val="99"/>
    <w:semiHidden/>
    <w:rsid w:val="00A159C2"/>
    <w:rPr>
      <w:sz w:val="16"/>
      <w:szCs w:val="16"/>
    </w:rPr>
  </w:style>
  <w:style w:type="paragraph" w:customStyle="1" w:styleId="gtfootnotemarks1">
    <w:name w:val="gt_footnote_marks1"/>
    <w:basedOn w:val="Normal"/>
    <w:uiPriority w:val="99"/>
    <w:semiHidden/>
    <w:rsid w:val="00A159C2"/>
    <w:rPr>
      <w:sz w:val="18"/>
      <w:szCs w:val="18"/>
    </w:rPr>
  </w:style>
  <w:style w:type="paragraph" w:customStyle="1" w:styleId="gtasterisk1">
    <w:name w:val="gt_asterisk1"/>
    <w:basedOn w:val="Normal"/>
    <w:uiPriority w:val="99"/>
    <w:semiHidden/>
    <w:rsid w:val="00A159C2"/>
  </w:style>
  <w:style w:type="paragraph" w:customStyle="1" w:styleId="gtindent11">
    <w:name w:val="gt_indent_11"/>
    <w:basedOn w:val="Normal"/>
    <w:uiPriority w:val="99"/>
    <w:semiHidden/>
    <w:rsid w:val="00A159C2"/>
    <w:pPr>
      <w:ind w:firstLine="75"/>
    </w:pPr>
  </w:style>
  <w:style w:type="paragraph" w:customStyle="1" w:styleId="gtindent21">
    <w:name w:val="gt_indent_21"/>
    <w:basedOn w:val="Normal"/>
    <w:uiPriority w:val="99"/>
    <w:semiHidden/>
    <w:rsid w:val="00A159C2"/>
    <w:pPr>
      <w:ind w:firstLine="150"/>
    </w:pPr>
  </w:style>
  <w:style w:type="paragraph" w:customStyle="1" w:styleId="gtindent31">
    <w:name w:val="gt_indent_31"/>
    <w:basedOn w:val="Normal"/>
    <w:uiPriority w:val="99"/>
    <w:semiHidden/>
    <w:rsid w:val="00A159C2"/>
    <w:pPr>
      <w:ind w:firstLine="225"/>
    </w:pPr>
  </w:style>
  <w:style w:type="paragraph" w:customStyle="1" w:styleId="gtindent41">
    <w:name w:val="gt_indent_41"/>
    <w:basedOn w:val="Normal"/>
    <w:uiPriority w:val="99"/>
    <w:semiHidden/>
    <w:rsid w:val="00A159C2"/>
    <w:pPr>
      <w:ind w:firstLine="300"/>
    </w:pPr>
  </w:style>
  <w:style w:type="paragraph" w:customStyle="1" w:styleId="gtindent51">
    <w:name w:val="gt_indent_51"/>
    <w:basedOn w:val="Normal"/>
    <w:uiPriority w:val="99"/>
    <w:semiHidden/>
    <w:rsid w:val="00A159C2"/>
    <w:pPr>
      <w:ind w:firstLine="375"/>
    </w:pPr>
  </w:style>
  <w:style w:type="paragraph" w:customStyle="1" w:styleId="katex-display1">
    <w:name w:val="katex-display1"/>
    <w:basedOn w:val="Normal"/>
    <w:uiPriority w:val="99"/>
    <w:semiHidden/>
    <w:rsid w:val="00A159C2"/>
    <w:pPr>
      <w:spacing w:after="180"/>
    </w:pPr>
  </w:style>
  <w:style w:type="character" w:customStyle="1" w:styleId="gtfootnotemarks2">
    <w:name w:val="gt_footnote_marks2"/>
    <w:basedOn w:val="DefaultParagraphFont"/>
    <w:rsid w:val="00A159C2"/>
  </w:style>
  <w:style w:type="character" w:customStyle="1" w:styleId="gtcolumnspanner2">
    <w:name w:val="gt_column_spanner2"/>
    <w:basedOn w:val="DefaultParagraphFont"/>
    <w:rsid w:val="00A159C2"/>
  </w:style>
  <w:style w:type="character" w:styleId="Strong">
    <w:name w:val="Strong"/>
    <w:uiPriority w:val="22"/>
    <w:qFormat/>
    <w:rsid w:val="00A159C2"/>
    <w:rPr>
      <w:b/>
      <w:bCs/>
    </w:rPr>
  </w:style>
  <w:style w:type="character" w:customStyle="1" w:styleId="gtfrommd">
    <w:name w:val="gtfrommd"/>
    <w:basedOn w:val="DefaultParagraphFont"/>
    <w:rsid w:val="00A159C2"/>
  </w:style>
  <w:style w:type="character" w:customStyle="1" w:styleId="gtfrommd0">
    <w:name w:val="gt_from_md"/>
    <w:basedOn w:val="DefaultParagraphFont"/>
    <w:rsid w:val="00A159C2"/>
  </w:style>
  <w:style w:type="character" w:styleId="CommentReference">
    <w:name w:val="annotation reference"/>
    <w:basedOn w:val="DefaultParagraphFont"/>
    <w:uiPriority w:val="99"/>
    <w:semiHidden/>
    <w:unhideWhenUsed/>
    <w:rsid w:val="00A15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9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9C2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9C2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A159C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159C2"/>
  </w:style>
  <w:style w:type="character" w:customStyle="1" w:styleId="eop">
    <w:name w:val="eop"/>
    <w:basedOn w:val="DefaultParagraphFont"/>
    <w:rsid w:val="00A159C2"/>
  </w:style>
  <w:style w:type="paragraph" w:customStyle="1" w:styleId="paragraph">
    <w:name w:val="paragraph"/>
    <w:basedOn w:val="Normal"/>
    <w:rsid w:val="00A159C2"/>
    <w:pPr>
      <w:spacing w:before="100" w:beforeAutospacing="1" w:after="100" w:afterAutospacing="1"/>
    </w:pPr>
    <w:rPr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A159C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1930</Words>
  <Characters>11851</Characters>
  <Application>Microsoft Office Word</Application>
  <DocSecurity>0</DocSecurity>
  <Lines>370</Lines>
  <Paragraphs>205</Paragraphs>
  <ScaleCrop>false</ScaleCrop>
  <Company/>
  <LinksUpToDate>false</LinksUpToDate>
  <CharactersWithSpaces>1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mi Kim</dc:creator>
  <cp:keywords/>
  <dc:description/>
  <cp:lastModifiedBy>Sangmi Kim</cp:lastModifiedBy>
  <cp:revision>94</cp:revision>
  <dcterms:created xsi:type="dcterms:W3CDTF">2025-08-07T04:33:00Z</dcterms:created>
  <dcterms:modified xsi:type="dcterms:W3CDTF">2026-03-10T18:13:00Z</dcterms:modified>
</cp:coreProperties>
</file>